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left w:w="128" w:type="dxa"/>
        </w:tblCellMar>
        <w:tblLook w:val="00A0" w:firstRow="1" w:lastRow="0" w:firstColumn="1" w:lastColumn="0" w:noHBand="0" w:noVBand="0"/>
      </w:tblPr>
      <w:tblGrid>
        <w:gridCol w:w="4955"/>
        <w:gridCol w:w="1381"/>
        <w:gridCol w:w="830"/>
        <w:gridCol w:w="1896"/>
      </w:tblGrid>
      <w:tr w:rsidR="009E4F4B" w:rsidRPr="005B45F4" w:rsidTr="00291C1D">
        <w:tc>
          <w:tcPr>
            <w:tcW w:w="5000" w:type="pct"/>
            <w:gridSpan w:val="4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2. Structure indicator scores 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FFFFFF" w:themeFill="background1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6" w:type="pct"/>
            <w:gridSpan w:val="3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FFFFFF" w:themeFill="background1"/>
          </w:tcPr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level (N=54)</w:t>
            </w:r>
          </w:p>
        </w:tc>
      </w:tr>
      <w:tr w:rsidR="009E4F4B" w:rsidRPr="005B45F4" w:rsidTr="00291C1D">
        <w:trPr>
          <w:trHeight w:val="800"/>
        </w:trPr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Structu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indicators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(N)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 w:themeFill="background1" w:themeFillShade="D9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Indicator scores 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Complete cases(%) 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FFFFFF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existence of a protocol including specific guidelines (like the BTF guidelines or institutional guidelines) for Traumatic Brain Injury patients (yes/no)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esence of (some form of) regular audits to check guideline adherence in general at the Intensive Care Unit (ICU)  (yes/no) 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Once in the last 5 years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nnually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Several times per year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Overall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esence of dedicated person(s) to oversee guidelines development and maintenance, including those for patients with TBI, at the ICU  (yes/no) 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proofErr w:type="spellEnd"/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Group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Overall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es your hospital have a dedicated/specialized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critica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e unit? (yes/no)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5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availability of operating rooms 24 hours per day (yes/no)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esence of a step down unit where patients can still be monitored 24/7, but less intensively than at the ICU (yes/no)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</w:tr>
      <w:tr w:rsidR="009E4F4B" w:rsidRPr="005B45F4" w:rsidTr="00291C1D">
        <w:trPr>
          <w:trHeight w:val="847"/>
        </w:trPr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ist to ICU bed ratio 1 to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0-5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- 6-10 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&gt;10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 nurse to ICU bed ratio  1 to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0-&lt;1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1-2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 &gt;2-3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have a protocol for glucose management available for patients with TBI at your ICU? yes/no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ailability of a neurosurgeon (staff) 24/7 within 30 minutes after call (yes/no)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9E4F4B" w:rsidRPr="005B45F4" w:rsidTr="00291C1D">
        <w:tc>
          <w:tcPr>
            <w:tcW w:w="2734" w:type="pct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bottom"/>
          </w:tcPr>
          <w:p w:rsidR="009E4F4B" w:rsidRPr="005B45F4" w:rsidRDefault="009E4F4B" w:rsidP="009E4F4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/7 availability of a CT scan and radiologist review (yes/no) </w:t>
            </w:r>
          </w:p>
        </w:tc>
        <w:tc>
          <w:tcPr>
            <w:tcW w:w="76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pct"/>
            <w:tcBorders>
              <w:top w:val="single" w:sz="4" w:space="0" w:color="7F7F7F"/>
              <w:bottom w:val="single" w:sz="4" w:space="0" w:color="7F7F7F"/>
              <w:right w:val="single" w:sz="4" w:space="0" w:color="7F7F7F" w:themeColor="text1" w:themeTint="80"/>
            </w:tcBorders>
            <w:vAlign w:val="bottom"/>
          </w:tcPr>
          <w:p w:rsidR="009E4F4B" w:rsidRPr="005B45F4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4F4B" w:rsidRPr="00FC79C3" w:rsidRDefault="009E4F4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9E4F4B" w:rsidRPr="002112E3" w:rsidTr="00291C1D">
        <w:trPr>
          <w:trHeight w:val="1238"/>
        </w:trPr>
        <w:tc>
          <w:tcPr>
            <w:tcW w:w="5000" w:type="pct"/>
            <w:gridSpan w:val="4"/>
            <w:tcBorders>
              <w:top w:val="single" w:sz="4" w:space="0" w:color="7F7F7F"/>
              <w:left w:val="single" w:sz="4" w:space="0" w:color="7F7F7F" w:themeColor="text1" w:themeTint="80"/>
              <w:bottom w:val="single" w:sz="4" w:space="0" w:color="7F7F7F"/>
              <w:right w:val="single" w:sz="4" w:space="0" w:color="7F7F7F" w:themeColor="text1" w:themeTint="80"/>
            </w:tcBorders>
          </w:tcPr>
          <w:p w:rsidR="009E4F4B" w:rsidRPr="005B45F4" w:rsidRDefault="009E4F4B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s table shows the indicator scores of 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the structure indicators at bo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atient-level. 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arding structure indicators, the missing data is a measure for feasibility and the indicator score for discriminability (the percentag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t indicated yes compared with no). For the denominator of the indicator scores the total number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8F1C5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) and admitted patients (</w:t>
            </w:r>
            <w:r w:rsidRPr="008F1C5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38) is taken. The complete cases takes the missing data into account. Structure indicators are extracted from the Provider Prefilling database for thos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t participating in the CENTER-TBI study. </w:t>
            </w:r>
          </w:p>
          <w:p w:rsidR="009E4F4B" w:rsidRPr="005B45F4" w:rsidRDefault="009E4F4B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TF: Brain Trauma Foundation, ICU: Intensive Care Unit, TBI: traumatic brain injury  </w:t>
            </w:r>
          </w:p>
        </w:tc>
      </w:tr>
    </w:tbl>
    <w:p w:rsidR="00FC5896" w:rsidRPr="009E4F4B" w:rsidRDefault="00FC5896">
      <w:pPr>
        <w:rPr>
          <w:lang w:val="en-US"/>
        </w:rPr>
      </w:pPr>
      <w:bookmarkStart w:id="0" w:name="_GoBack"/>
      <w:bookmarkEnd w:id="0"/>
    </w:p>
    <w:sectPr w:rsidR="00FC5896" w:rsidRPr="009E4F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A66516"/>
    <w:multiLevelType w:val="hybridMultilevel"/>
    <w:tmpl w:val="947285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F4B"/>
    <w:rsid w:val="009E4F4B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B821D1-1FD7-4CC1-8240-E0D334B6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E4F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E4F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1</cp:revision>
  <dcterms:created xsi:type="dcterms:W3CDTF">2019-11-05T10:09:00Z</dcterms:created>
  <dcterms:modified xsi:type="dcterms:W3CDTF">2019-11-05T10:09:00Z</dcterms:modified>
</cp:coreProperties>
</file>